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vertAlign w:val="baseline"/>
          <w:lang w:val="en-US" w:eastAsia="zh-CN"/>
        </w:rPr>
        <w:t>1 51 Pyroptosis-related genes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20"/>
        <w:gridCol w:w="1420"/>
        <w:gridCol w:w="1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DMA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SP4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BP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ZBP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P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EF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DM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SP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BP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P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YD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DM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SP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BP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HX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P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YCA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DM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SP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DX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FNB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P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RD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EM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ZM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I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S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</w:rPr>
              <w:t>LRP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RD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L1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ZM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RPIN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PI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P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RD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L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MGB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-FLI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IM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X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SP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BP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NFRSF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C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O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SP3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BP2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RF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LRP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LR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eastAsia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a Wang, N., et al., Molecular investigation of candidate genes for pyroptosis-induced inflammation in diabetic retinopathy. Front Endocrinol (Lausanne), 2022. 13: p. 918605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MjM5OTc2MWI4N2VmMmVkMjViMjdjMjMzNjkwNWIifQ=="/>
  </w:docVars>
  <w:rsids>
    <w:rsidRoot w:val="00000000"/>
    <w:rsid w:val="2DE166A3"/>
    <w:rsid w:val="2F835844"/>
    <w:rsid w:val="368E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42</Characters>
  <Lines>0</Lines>
  <Paragraphs>0</Paragraphs>
  <TotalTime>1</TotalTime>
  <ScaleCrop>false</ScaleCrop>
  <LinksUpToDate>false</LinksUpToDate>
  <CharactersWithSpaces>4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3:49:00Z</dcterms:created>
  <dc:creator>KimSee</dc:creator>
  <cp:lastModifiedBy>城南旧事</cp:lastModifiedBy>
  <dcterms:modified xsi:type="dcterms:W3CDTF">2023-06-26T13:3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398662431441DB804645C6269F178B_12</vt:lpwstr>
  </property>
</Properties>
</file>